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5B552B" w14:textId="77777777" w:rsidR="001B16E4" w:rsidRPr="004E49D2" w:rsidRDefault="003D0093">
      <w:pPr>
        <w:rPr>
          <w:rFonts w:ascii="Times New Roman" w:hAnsi="Times New Roman" w:cs="Times New Roman"/>
          <w:b/>
          <w:sz w:val="24"/>
          <w:szCs w:val="24"/>
        </w:rPr>
      </w:pPr>
      <w:r w:rsidRPr="004E49D2">
        <w:rPr>
          <w:rFonts w:ascii="Times New Roman" w:hAnsi="Times New Roman" w:cs="Times New Roman"/>
          <w:b/>
          <w:sz w:val="24"/>
          <w:szCs w:val="24"/>
        </w:rPr>
        <w:t>S1 Table. Optimal lag-length selection for the positive rabies case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9"/>
        <w:gridCol w:w="1576"/>
        <w:gridCol w:w="1588"/>
        <w:gridCol w:w="2011"/>
        <w:gridCol w:w="1134"/>
        <w:gridCol w:w="1134"/>
        <w:gridCol w:w="1134"/>
      </w:tblGrid>
      <w:tr w:rsidR="007D5660" w:rsidRPr="004E49D2" w14:paraId="48A8C6A0" w14:textId="77777777" w:rsidTr="007D5660">
        <w:trPr>
          <w:trHeight w:val="300"/>
        </w:trPr>
        <w:tc>
          <w:tcPr>
            <w:tcW w:w="52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4DF1F6C" w14:textId="77777777" w:rsidR="007D5660" w:rsidRPr="004E49D2" w:rsidRDefault="007D5660" w:rsidP="003A2CD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2" w:type="pct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C5530C" w14:textId="77777777" w:rsidR="007D5660" w:rsidRPr="004E49D2" w:rsidRDefault="007D5660" w:rsidP="003A2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 GLS tau Test Statistic</w:t>
            </w:r>
          </w:p>
        </w:tc>
        <w:tc>
          <w:tcPr>
            <w:tcW w:w="1776" w:type="pct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30F9A8C" w14:textId="77777777" w:rsidR="007D5660" w:rsidRPr="004E49D2" w:rsidRDefault="007D5660" w:rsidP="003A2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itical Values</w:t>
            </w:r>
          </w:p>
        </w:tc>
      </w:tr>
      <w:tr w:rsidR="007D5660" w:rsidRPr="004E49D2" w14:paraId="2596D59B" w14:textId="77777777" w:rsidTr="007D5660">
        <w:trPr>
          <w:trHeight w:val="300"/>
        </w:trPr>
        <w:tc>
          <w:tcPr>
            <w:tcW w:w="5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8B2D5" w14:textId="77777777" w:rsidR="003A2CD7" w:rsidRPr="004E49D2" w:rsidRDefault="003A2CD7" w:rsidP="003A2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lags]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4C87" w14:textId="77777777" w:rsidR="007D5660" w:rsidRPr="004E49D2" w:rsidRDefault="007D5660" w:rsidP="003A2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ies</w:t>
            </w:r>
          </w:p>
          <w:p w14:paraId="42F1A4E5" w14:textId="77777777" w:rsidR="003A2CD7" w:rsidRPr="004E49D2" w:rsidRDefault="003A2CD7" w:rsidP="003A2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8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FB477" w14:textId="77777777" w:rsidR="003A2CD7" w:rsidRPr="004E49D2" w:rsidRDefault="003A2CD7" w:rsidP="003A2C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ipitation</w:t>
            </w:r>
          </w:p>
        </w:tc>
        <w:tc>
          <w:tcPr>
            <w:tcW w:w="10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B19D0" w14:textId="77777777" w:rsidR="003A2CD7" w:rsidRPr="004E49D2" w:rsidRDefault="003A2CD7" w:rsidP="003A2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A1F92" w14:textId="77777777" w:rsidR="003A2CD7" w:rsidRPr="004E49D2" w:rsidRDefault="007D5660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A0A2B" w14:textId="77777777" w:rsidR="003A2CD7" w:rsidRPr="004E49D2" w:rsidRDefault="007D5660" w:rsidP="003A2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4DD34" w14:textId="77777777" w:rsidR="003A2CD7" w:rsidRPr="004E49D2" w:rsidRDefault="007D5660" w:rsidP="003A2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</w:tr>
      <w:tr w:rsidR="007D5660" w:rsidRPr="004E49D2" w14:paraId="10B61285" w14:textId="77777777" w:rsidTr="007D5660">
        <w:trPr>
          <w:trHeight w:val="300"/>
        </w:trPr>
        <w:tc>
          <w:tcPr>
            <w:tcW w:w="5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D5A40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C12E8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14</w:t>
            </w:r>
          </w:p>
        </w:tc>
        <w:tc>
          <w:tcPr>
            <w:tcW w:w="8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E16F7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46</w:t>
            </w:r>
          </w:p>
        </w:tc>
        <w:tc>
          <w:tcPr>
            <w:tcW w:w="10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BC8C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42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53742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27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57DC6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80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6E181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05</w:t>
            </w:r>
          </w:p>
        </w:tc>
      </w:tr>
      <w:tr w:rsidR="007D5660" w:rsidRPr="004E49D2" w14:paraId="78E0DBE6" w14:textId="77777777" w:rsidTr="007D5660">
        <w:trPr>
          <w:trHeight w:val="300"/>
        </w:trPr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33F12713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4574C491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30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2BA5BF26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2</w:t>
            </w:r>
          </w:p>
        </w:tc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10A2F1CB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45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5622BC2E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27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0D9A1CD6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00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6C50F556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24</w:t>
            </w:r>
          </w:p>
        </w:tc>
      </w:tr>
      <w:tr w:rsidR="007D5660" w:rsidRPr="004E49D2" w14:paraId="5DF4C830" w14:textId="77777777" w:rsidTr="007D5660">
        <w:trPr>
          <w:trHeight w:val="300"/>
        </w:trPr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656109E7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56C5CCCA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02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7D4E5478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88</w:t>
            </w:r>
          </w:p>
        </w:tc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410B7FCC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39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713286DA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27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3A6C5FEB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19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6AA8849F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42</w:t>
            </w:r>
          </w:p>
        </w:tc>
      </w:tr>
      <w:tr w:rsidR="007D5660" w:rsidRPr="004E49D2" w14:paraId="44AAA028" w14:textId="77777777" w:rsidTr="007D5660">
        <w:trPr>
          <w:trHeight w:val="300"/>
        </w:trPr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12B0C004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21C3267B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77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56A80C08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72</w:t>
            </w:r>
          </w:p>
        </w:tc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07E27676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09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15E74165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27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63C47FD4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38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0468D471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60</w:t>
            </w:r>
          </w:p>
        </w:tc>
      </w:tr>
      <w:tr w:rsidR="007D5660" w:rsidRPr="004E49D2" w14:paraId="3CDE59BD" w14:textId="77777777" w:rsidTr="007D5660">
        <w:trPr>
          <w:trHeight w:val="300"/>
        </w:trPr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60CF05B5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011ACF2B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39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7C8A5300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58</w:t>
            </w:r>
          </w:p>
        </w:tc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619F118C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84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E71187A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27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43C4DA62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57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71FAC82D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77</w:t>
            </w:r>
          </w:p>
        </w:tc>
      </w:tr>
      <w:tr w:rsidR="007D5660" w:rsidRPr="004E49D2" w14:paraId="5708930A" w14:textId="77777777" w:rsidTr="007D5660">
        <w:trPr>
          <w:trHeight w:val="300"/>
        </w:trPr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39257703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6D536F46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81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34E0D1AF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49</w:t>
            </w:r>
          </w:p>
        </w:tc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2FD8E6CA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59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F1AA069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27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B88AB7F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75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3527E853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94</w:t>
            </w:r>
          </w:p>
        </w:tc>
      </w:tr>
      <w:tr w:rsidR="007D5660" w:rsidRPr="004E49D2" w14:paraId="0665B93F" w14:textId="77777777" w:rsidTr="007D5660">
        <w:trPr>
          <w:trHeight w:val="300"/>
        </w:trPr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7EFDCD22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69B37DC5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44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25ECE87A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05</w:t>
            </w:r>
          </w:p>
        </w:tc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0C9F581B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58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5803B7BC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27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1AC7C6B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92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712DD588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10</w:t>
            </w:r>
          </w:p>
        </w:tc>
      </w:tr>
      <w:tr w:rsidR="007D5660" w:rsidRPr="004E49D2" w14:paraId="0D3CEDA8" w14:textId="77777777" w:rsidTr="007D5660">
        <w:trPr>
          <w:trHeight w:val="300"/>
        </w:trPr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07805CAA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626F90C4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16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6D119315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59</w:t>
            </w:r>
          </w:p>
        </w:tc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56446B56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84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19D6B2DD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27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5C987BFC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09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60D9591F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25</w:t>
            </w:r>
          </w:p>
        </w:tc>
      </w:tr>
      <w:tr w:rsidR="007D5660" w:rsidRPr="004E49D2" w14:paraId="7BD6B7A5" w14:textId="77777777" w:rsidTr="007D5660">
        <w:trPr>
          <w:trHeight w:val="300"/>
        </w:trPr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7575EF04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485F5401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18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0C268568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32</w:t>
            </w:r>
          </w:p>
        </w:tc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3CD88E7E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75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5ADF5BF4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27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45D773DC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24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75849F0D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39</w:t>
            </w:r>
          </w:p>
        </w:tc>
      </w:tr>
      <w:tr w:rsidR="007D5660" w:rsidRPr="004E49D2" w14:paraId="75EB28BB" w14:textId="77777777" w:rsidTr="007D5660">
        <w:trPr>
          <w:trHeight w:val="300"/>
        </w:trPr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775033F1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5AE5A042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77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3641D99F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93</w:t>
            </w:r>
          </w:p>
        </w:tc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174673D8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35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04D6D919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27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41534D54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39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33CA60AA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52</w:t>
            </w:r>
          </w:p>
        </w:tc>
      </w:tr>
      <w:tr w:rsidR="007D5660" w:rsidRPr="004E49D2" w14:paraId="3026E71E" w14:textId="77777777" w:rsidTr="007D5660">
        <w:trPr>
          <w:trHeight w:val="300"/>
        </w:trPr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59867901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16DD0AEF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37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38F9380F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467</w:t>
            </w:r>
          </w:p>
        </w:tc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4BE86AFE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2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E5D806B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27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54146329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52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D2CF104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65</w:t>
            </w:r>
          </w:p>
        </w:tc>
      </w:tr>
      <w:tr w:rsidR="007D5660" w:rsidRPr="004E49D2" w14:paraId="53F69F85" w14:textId="77777777" w:rsidTr="007D5660">
        <w:trPr>
          <w:trHeight w:val="300"/>
        </w:trPr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5F7D3A5F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62352B7F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722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2CD290F0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344</w:t>
            </w:r>
          </w:p>
        </w:tc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250F0CF3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047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4D707DE0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27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6F99CBAB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65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7A276264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76</w:t>
            </w:r>
          </w:p>
        </w:tc>
      </w:tr>
      <w:tr w:rsidR="007D5660" w:rsidRPr="004E49D2" w14:paraId="55A94BDB" w14:textId="77777777" w:rsidTr="007D5660">
        <w:trPr>
          <w:trHeight w:val="300"/>
        </w:trPr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3752A1A3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3" w:type="pct"/>
            <w:shd w:val="clear" w:color="auto" w:fill="auto"/>
            <w:noWrap/>
            <w:vAlign w:val="bottom"/>
            <w:hideMark/>
          </w:tcPr>
          <w:p w14:paraId="780FA867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007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0BBC6E7C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235</w:t>
            </w:r>
          </w:p>
        </w:tc>
        <w:tc>
          <w:tcPr>
            <w:tcW w:w="1050" w:type="pct"/>
            <w:shd w:val="clear" w:color="auto" w:fill="auto"/>
            <w:noWrap/>
            <w:vAlign w:val="bottom"/>
            <w:hideMark/>
          </w:tcPr>
          <w:p w14:paraId="56E73049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344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7E3444EC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27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3644FADC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77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0F589DC5" w14:textId="77777777" w:rsidR="003A2CD7" w:rsidRPr="004E49D2" w:rsidRDefault="003A2CD7" w:rsidP="007D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49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87</w:t>
            </w:r>
          </w:p>
        </w:tc>
      </w:tr>
    </w:tbl>
    <w:p w14:paraId="78B8B62F" w14:textId="6E3C87D5" w:rsidR="007B78E8" w:rsidRPr="004E49D2" w:rsidRDefault="007B78E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E49D2">
        <w:rPr>
          <w:rFonts w:ascii="Times New Roman" w:hAnsi="Times New Roman" w:cs="Times New Roman"/>
          <w:sz w:val="24"/>
          <w:szCs w:val="24"/>
        </w:rPr>
        <w:t>Maxlag</w:t>
      </w:r>
      <w:proofErr w:type="spellEnd"/>
      <w:r w:rsidRPr="004E49D2">
        <w:rPr>
          <w:rFonts w:ascii="Times New Roman" w:hAnsi="Times New Roman" w:cs="Times New Roman"/>
          <w:sz w:val="24"/>
          <w:szCs w:val="24"/>
        </w:rPr>
        <w:t xml:space="preserve"> = 13 chosen by </w:t>
      </w:r>
      <w:r w:rsidR="0004342A" w:rsidRPr="004E49D2">
        <w:rPr>
          <w:rFonts w:ascii="Times New Roman" w:hAnsi="Times New Roman" w:cs="Times New Roman"/>
          <w:sz w:val="24"/>
          <w:szCs w:val="24"/>
        </w:rPr>
        <w:t>Schwarz</w:t>
      </w:r>
      <w:r w:rsidRPr="004E49D2">
        <w:rPr>
          <w:rFonts w:ascii="Times New Roman" w:hAnsi="Times New Roman" w:cs="Times New Roman"/>
          <w:sz w:val="24"/>
          <w:szCs w:val="24"/>
        </w:rPr>
        <w:t xml:space="preserve"> criterion.</w:t>
      </w:r>
      <w:bookmarkStart w:id="0" w:name="_GoBack"/>
      <w:bookmarkEnd w:id="0"/>
    </w:p>
    <w:sectPr w:rsidR="007B78E8" w:rsidRPr="004E49D2" w:rsidSect="003D009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7A70"/>
    <w:rsid w:val="0004342A"/>
    <w:rsid w:val="003403C4"/>
    <w:rsid w:val="003A2CD7"/>
    <w:rsid w:val="003B52F0"/>
    <w:rsid w:val="003D0093"/>
    <w:rsid w:val="00491DC0"/>
    <w:rsid w:val="004D3E4B"/>
    <w:rsid w:val="004E49D2"/>
    <w:rsid w:val="00536896"/>
    <w:rsid w:val="00544735"/>
    <w:rsid w:val="006B4C5E"/>
    <w:rsid w:val="007B78E8"/>
    <w:rsid w:val="007D5660"/>
    <w:rsid w:val="00A81E7B"/>
    <w:rsid w:val="00AB7A70"/>
    <w:rsid w:val="00BF738F"/>
    <w:rsid w:val="00F46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3DC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D00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D00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809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0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Priya Vijayakumar</cp:lastModifiedBy>
  <cp:revision>15</cp:revision>
  <dcterms:created xsi:type="dcterms:W3CDTF">2020-02-02T17:47:00Z</dcterms:created>
  <dcterms:modified xsi:type="dcterms:W3CDTF">2020-07-18T20:50:00Z</dcterms:modified>
</cp:coreProperties>
</file>